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6" w:space="1" w:color="000000"/>
        </w:pBdr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. Table 2</w:t>
      </w:r>
    </w:p>
    <w:p>
      <w:pPr>
        <w:pStyle w:val="Normal"/>
        <w:pBdr>
          <w:bottom w:val="single" w:sz="6" w:space="1" w:color="000000"/>
        </w:pBdr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pBdr>
          <w:bottom w:val="single" w:sz="6" w:space="1" w:color="000000"/>
        </w:pBdr>
        <w:rPr>
          <w:sz w:val="22"/>
          <w:szCs w:val="22"/>
        </w:rPr>
      </w:pPr>
      <w:r>
        <w:rPr>
          <w:sz w:val="22"/>
          <w:szCs w:val="22"/>
        </w:rPr>
        <w:t>Oligonucleotide sequences used to amplify pre-miR-1206 and pre-miR-612 regions for expression vector cloning</w:t>
      </w:r>
    </w:p>
    <w:p>
      <w:pPr>
        <w:pStyle w:val="Normal"/>
        <w:pBdr>
          <w:bottom w:val="single" w:sz="6" w:space="1" w:color="000000"/>
        </w:pBdr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iRNA</w:t>
        <w:tab/>
        <w:tab/>
        <w:tab/>
        <w:t>Chr. Position</w:t>
        <w:tab/>
        <w:tab/>
        <w:tab/>
        <w:t>Primer sequenc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iR-1206</w:t>
        <w:tab/>
        <w:tab/>
        <w:t>chr8:129090202+129090485</w:t>
        <w:tab/>
        <w:t>5’-TCTTTATTCTGCCCACTCAGC-3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(rs2114358)                            </w:t>
        <w:tab/>
        <w:tab/>
        <w:tab/>
        <w:tab/>
        <w:t>5’-TGTCACTTGATAAAACAGTGATAGG-3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miR-612</w:t>
        <w:tab/>
        <w:tab/>
        <w:t xml:space="preserve">chr11:64968428+64968688   </w:t>
        <w:tab/>
        <w:t>5’-GTAGAAGGCACCCAGCTCTC-3’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(rs550894)                              </w:t>
        <w:tab/>
        <w:tab/>
        <w:tab/>
        <w:t xml:space="preserve">             5’-ACCACTGCTGTTGGCTCAG-3’</w:t>
      </w:r>
    </w:p>
    <w:p>
      <w:pPr>
        <w:pStyle w:val="Normal"/>
        <w:rPr/>
      </w:pPr>
      <w:r>
        <w:rPr>
          <w:sz w:val="22"/>
          <w:szCs w:val="22"/>
        </w:rPr>
        <w:t xml:space="preserve">(rs12803915)                                                                                  </w:t>
        <w:tab/>
        <w:tab/>
        <w:tab/>
        <w:tab/>
        <w:t xml:space="preserve">                          _____________________________________________________________________________________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Batang;Arial Unicode MS"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ite">
    <w:name w:val="HTML Cite"/>
    <w:qFormat/>
    <w:rPr>
      <w:rFonts w:cs="Times New Roman"/>
      <w:i/>
      <w:iCs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Batang;Arial Unicode MS" w:cs="Times New Roman"/>
      <w:sz w:val="0"/>
      <w:szCs w:val="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sz w:val="0"/>
      <w:szCs w:val="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2:28:00Z</dcterms:created>
  <dc:creator>kihye</dc:creator>
  <dc:description/>
  <cp:keywords/>
  <dc:language>en-US</dc:language>
  <cp:lastModifiedBy>parkhy</cp:lastModifiedBy>
  <cp:lastPrinted>2012-03-29T09:47:00Z</cp:lastPrinted>
  <dcterms:modified xsi:type="dcterms:W3CDTF">2012-09-24T02:28:00Z</dcterms:modified>
  <cp:revision>2</cp:revision>
  <dc:subject/>
  <dc:title>  Genetic variants of pre-miRNA genes in cancer risk loci 8q24 and 11q13: </dc:title>
</cp:coreProperties>
</file>